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B22AE3">
      <w:pPr>
        <w:spacing w:line="360" w:lineRule="auto"/>
        <w:ind w:firstLine="1681" w:firstLineChars="70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pplication of multilayer facial fat grafting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3402"/>
        <w:gridCol w:w="2268"/>
        <w:gridCol w:w="3402"/>
      </w:tblGrid>
      <w:tr w14:paraId="0762D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 w14:paraId="27A298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23CB3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ue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 w14:paraId="45D7E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jection layer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71D21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ype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product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 w14:paraId="53929B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Fat graft volume per side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L)</w:t>
            </w:r>
          </w:p>
        </w:tc>
      </w:tr>
      <w:tr w14:paraId="2D116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</w:tcPr>
          <w:p w14:paraId="3BA5A22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ehead</w:t>
            </w:r>
          </w:p>
          <w:p w14:paraId="756FE8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275" w:type="dxa"/>
            <w:vMerge w:val="restart"/>
          </w:tcPr>
          <w:p w14:paraId="612CB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402" w:type="dxa"/>
          </w:tcPr>
          <w:p w14:paraId="0BD2B2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galeal</w:t>
            </w:r>
          </w:p>
        </w:tc>
        <w:tc>
          <w:tcPr>
            <w:tcW w:w="2268" w:type="dxa"/>
          </w:tcPr>
          <w:p w14:paraId="282BE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F</w:t>
            </w:r>
          </w:p>
        </w:tc>
        <w:tc>
          <w:tcPr>
            <w:tcW w:w="3402" w:type="dxa"/>
          </w:tcPr>
          <w:p w14:paraId="33CB5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1.2</w:t>
            </w:r>
          </w:p>
        </w:tc>
      </w:tr>
      <w:tr w14:paraId="2474F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0FCA47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Merge w:val="continue"/>
          </w:tcPr>
          <w:p w14:paraId="5E1684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14:paraId="20EC4D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</w:t>
            </w:r>
          </w:p>
        </w:tc>
        <w:tc>
          <w:tcPr>
            <w:tcW w:w="2268" w:type="dxa"/>
          </w:tcPr>
          <w:p w14:paraId="28BC96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5E2158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4</w:t>
            </w:r>
          </w:p>
        </w:tc>
      </w:tr>
      <w:tr w14:paraId="41579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127" w:type="dxa"/>
            <w:vMerge w:val="restart"/>
          </w:tcPr>
          <w:p w14:paraId="643418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le</w:t>
            </w:r>
          </w:p>
        </w:tc>
        <w:tc>
          <w:tcPr>
            <w:tcW w:w="1275" w:type="dxa"/>
            <w:vMerge w:val="restart"/>
          </w:tcPr>
          <w:p w14:paraId="3D8DA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3402" w:type="dxa"/>
          </w:tcPr>
          <w:p w14:paraId="7E2A8C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ep temporal fascial</w:t>
            </w:r>
          </w:p>
        </w:tc>
        <w:tc>
          <w:tcPr>
            <w:tcW w:w="2268" w:type="dxa"/>
          </w:tcPr>
          <w:p w14:paraId="70E30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F</w:t>
            </w:r>
          </w:p>
        </w:tc>
        <w:tc>
          <w:tcPr>
            <w:tcW w:w="3402" w:type="dxa"/>
          </w:tcPr>
          <w:p w14:paraId="41748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1.3</w:t>
            </w:r>
          </w:p>
        </w:tc>
      </w:tr>
      <w:tr w14:paraId="27C8E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4CCC86A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Merge w:val="continue"/>
          </w:tcPr>
          <w:p w14:paraId="5D5731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14:paraId="7517A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</w:t>
            </w:r>
          </w:p>
        </w:tc>
        <w:tc>
          <w:tcPr>
            <w:tcW w:w="2268" w:type="dxa"/>
          </w:tcPr>
          <w:p w14:paraId="4F6F58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6D0C6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5</w:t>
            </w:r>
          </w:p>
        </w:tc>
      </w:tr>
      <w:tr w14:paraId="626B2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</w:tcPr>
          <w:p w14:paraId="1C6AFE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ek</w:t>
            </w:r>
          </w:p>
        </w:tc>
        <w:tc>
          <w:tcPr>
            <w:tcW w:w="1275" w:type="dxa"/>
            <w:vMerge w:val="restart"/>
          </w:tcPr>
          <w:p w14:paraId="4FAB20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3402" w:type="dxa"/>
          </w:tcPr>
          <w:p w14:paraId="72F956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ub-SMAS</w:t>
            </w:r>
          </w:p>
        </w:tc>
        <w:tc>
          <w:tcPr>
            <w:tcW w:w="2268" w:type="dxa"/>
          </w:tcPr>
          <w:p w14:paraId="2E9A3D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F</w:t>
            </w:r>
          </w:p>
        </w:tc>
        <w:tc>
          <w:tcPr>
            <w:tcW w:w="3402" w:type="dxa"/>
          </w:tcPr>
          <w:p w14:paraId="0F9D89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1.1</w:t>
            </w:r>
          </w:p>
        </w:tc>
      </w:tr>
      <w:tr w14:paraId="2992B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5134E9F5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Merge w:val="continue"/>
          </w:tcPr>
          <w:p w14:paraId="76002E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14:paraId="7FF65E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</w:t>
            </w:r>
          </w:p>
        </w:tc>
        <w:tc>
          <w:tcPr>
            <w:tcW w:w="2268" w:type="dxa"/>
          </w:tcPr>
          <w:p w14:paraId="160349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19C8C8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5</w:t>
            </w:r>
          </w:p>
        </w:tc>
      </w:tr>
      <w:tr w14:paraId="66990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CEFDA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perior sulcus</w:t>
            </w:r>
          </w:p>
        </w:tc>
        <w:tc>
          <w:tcPr>
            <w:tcW w:w="1275" w:type="dxa"/>
          </w:tcPr>
          <w:p w14:paraId="38A9B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402" w:type="dxa"/>
          </w:tcPr>
          <w:p w14:paraId="62C90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OF</w:t>
            </w:r>
          </w:p>
        </w:tc>
        <w:tc>
          <w:tcPr>
            <w:tcW w:w="2268" w:type="dxa"/>
          </w:tcPr>
          <w:p w14:paraId="56570A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642E7D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3</w:t>
            </w:r>
          </w:p>
        </w:tc>
      </w:tr>
      <w:tr w14:paraId="5D04A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</w:tcPr>
          <w:p w14:paraId="3DA7862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sojugal groove</w:t>
            </w:r>
          </w:p>
        </w:tc>
        <w:tc>
          <w:tcPr>
            <w:tcW w:w="1275" w:type="dxa"/>
            <w:vMerge w:val="restart"/>
          </w:tcPr>
          <w:p w14:paraId="5ED1C1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3402" w:type="dxa"/>
          </w:tcPr>
          <w:p w14:paraId="3008C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raperiosteal plane</w:t>
            </w:r>
          </w:p>
        </w:tc>
        <w:tc>
          <w:tcPr>
            <w:tcW w:w="2268" w:type="dxa"/>
          </w:tcPr>
          <w:p w14:paraId="7FEF59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F</w:t>
            </w:r>
          </w:p>
        </w:tc>
        <w:tc>
          <w:tcPr>
            <w:tcW w:w="3402" w:type="dxa"/>
          </w:tcPr>
          <w:p w14:paraId="4B3F49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1</w:t>
            </w:r>
          </w:p>
        </w:tc>
      </w:tr>
      <w:tr w14:paraId="3699D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36257224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</w:tcPr>
          <w:p w14:paraId="55989E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</w:tcPr>
          <w:p w14:paraId="5B1102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 layer</w:t>
            </w:r>
          </w:p>
        </w:tc>
        <w:tc>
          <w:tcPr>
            <w:tcW w:w="2268" w:type="dxa"/>
          </w:tcPr>
          <w:p w14:paraId="537BCC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0E2269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2</w:t>
            </w:r>
          </w:p>
        </w:tc>
      </w:tr>
      <w:tr w14:paraId="77CB3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</w:tcPr>
          <w:p w14:paraId="122B9B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asolabial groove</w:t>
            </w:r>
          </w:p>
        </w:tc>
        <w:tc>
          <w:tcPr>
            <w:tcW w:w="1275" w:type="dxa"/>
            <w:vMerge w:val="restart"/>
          </w:tcPr>
          <w:p w14:paraId="2E0209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3402" w:type="dxa"/>
          </w:tcPr>
          <w:p w14:paraId="1F31B4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upraperiosteal plane</w:t>
            </w:r>
          </w:p>
        </w:tc>
        <w:tc>
          <w:tcPr>
            <w:tcW w:w="2268" w:type="dxa"/>
          </w:tcPr>
          <w:p w14:paraId="50D376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C</w:t>
            </w:r>
          </w:p>
        </w:tc>
        <w:tc>
          <w:tcPr>
            <w:tcW w:w="3402" w:type="dxa"/>
          </w:tcPr>
          <w:p w14:paraId="5B80D0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3</w:t>
            </w:r>
          </w:p>
        </w:tc>
      </w:tr>
      <w:tr w14:paraId="5B9B4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496082E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</w:tcPr>
          <w:p w14:paraId="168AA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</w:tcPr>
          <w:p w14:paraId="610EB9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 layer</w:t>
            </w:r>
          </w:p>
        </w:tc>
        <w:tc>
          <w:tcPr>
            <w:tcW w:w="2268" w:type="dxa"/>
          </w:tcPr>
          <w:p w14:paraId="0D0037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5C62F6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4</w:t>
            </w:r>
          </w:p>
        </w:tc>
      </w:tr>
      <w:tr w14:paraId="151A1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</w:tcPr>
          <w:p w14:paraId="6EFF37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n</w:t>
            </w:r>
          </w:p>
        </w:tc>
        <w:tc>
          <w:tcPr>
            <w:tcW w:w="1275" w:type="dxa"/>
            <w:vMerge w:val="restart"/>
          </w:tcPr>
          <w:p w14:paraId="5012F9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3402" w:type="dxa"/>
          </w:tcPr>
          <w:p w14:paraId="0301B1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upraperiosteal plane</w:t>
            </w:r>
          </w:p>
        </w:tc>
        <w:tc>
          <w:tcPr>
            <w:tcW w:w="2268" w:type="dxa"/>
          </w:tcPr>
          <w:p w14:paraId="730815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C</w:t>
            </w:r>
          </w:p>
        </w:tc>
        <w:tc>
          <w:tcPr>
            <w:tcW w:w="3402" w:type="dxa"/>
          </w:tcPr>
          <w:p w14:paraId="181C69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3</w:t>
            </w:r>
          </w:p>
        </w:tc>
      </w:tr>
      <w:tr w14:paraId="79097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</w:tcPr>
          <w:p w14:paraId="25B8807C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</w:tcPr>
          <w:p w14:paraId="3225D2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</w:tcPr>
          <w:p w14:paraId="6FFA7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up</w:t>
            </w:r>
            <w:r>
              <w:rPr>
                <w:rFonts w:hint="eastAsia" w:ascii="Times New Roman" w:hAnsi="Times New Roman" w:cs="Times New Roman"/>
                <w:sz w:val="24"/>
              </w:rPr>
              <w:t>erf</w:t>
            </w:r>
            <w:r>
              <w:rPr>
                <w:rFonts w:ascii="Times New Roman" w:hAnsi="Times New Roman" w:cs="Times New Roman"/>
                <w:sz w:val="24"/>
              </w:rPr>
              <w:t>icial subcutaneous layer</w:t>
            </w:r>
          </w:p>
        </w:tc>
        <w:tc>
          <w:tcPr>
            <w:tcW w:w="2268" w:type="dxa"/>
          </w:tcPr>
          <w:p w14:paraId="77B8DE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SVF-gel</w:t>
            </w:r>
          </w:p>
        </w:tc>
        <w:tc>
          <w:tcPr>
            <w:tcW w:w="3402" w:type="dxa"/>
          </w:tcPr>
          <w:p w14:paraId="0A2CF0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3</w:t>
            </w:r>
          </w:p>
        </w:tc>
      </w:tr>
    </w:tbl>
    <w:p w14:paraId="16CABB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DF, high-density fat; AMC, adipose matrix complex; SVF-gel, stromal vascular fraction ge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; ROOF, retro-orbicularis oculi fat; SMAS, superficial musculoaponeurotic system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8BF"/>
    <w:rsid w:val="00010C42"/>
    <w:rsid w:val="0008097B"/>
    <w:rsid w:val="000963D6"/>
    <w:rsid w:val="000C5EE8"/>
    <w:rsid w:val="00176531"/>
    <w:rsid w:val="001B5733"/>
    <w:rsid w:val="001F39AA"/>
    <w:rsid w:val="00202527"/>
    <w:rsid w:val="00204CB4"/>
    <w:rsid w:val="002A0432"/>
    <w:rsid w:val="002B7FDF"/>
    <w:rsid w:val="002C3EB2"/>
    <w:rsid w:val="002D2BF1"/>
    <w:rsid w:val="003015D5"/>
    <w:rsid w:val="00374532"/>
    <w:rsid w:val="003A6235"/>
    <w:rsid w:val="003E6366"/>
    <w:rsid w:val="00467947"/>
    <w:rsid w:val="00470979"/>
    <w:rsid w:val="00475444"/>
    <w:rsid w:val="004A398E"/>
    <w:rsid w:val="004A39C3"/>
    <w:rsid w:val="004C213A"/>
    <w:rsid w:val="004C507E"/>
    <w:rsid w:val="004C7740"/>
    <w:rsid w:val="004D354C"/>
    <w:rsid w:val="00581DCF"/>
    <w:rsid w:val="005F65C8"/>
    <w:rsid w:val="006218BF"/>
    <w:rsid w:val="0062799F"/>
    <w:rsid w:val="00631AFB"/>
    <w:rsid w:val="006B2EE7"/>
    <w:rsid w:val="007122EA"/>
    <w:rsid w:val="007840DE"/>
    <w:rsid w:val="00790696"/>
    <w:rsid w:val="007971F9"/>
    <w:rsid w:val="00833F4B"/>
    <w:rsid w:val="00856326"/>
    <w:rsid w:val="00865900"/>
    <w:rsid w:val="0087299B"/>
    <w:rsid w:val="008835A8"/>
    <w:rsid w:val="008A49DD"/>
    <w:rsid w:val="009058B6"/>
    <w:rsid w:val="009555EA"/>
    <w:rsid w:val="00960F16"/>
    <w:rsid w:val="009C4FE5"/>
    <w:rsid w:val="00A4077D"/>
    <w:rsid w:val="00A53F23"/>
    <w:rsid w:val="00A72584"/>
    <w:rsid w:val="00A87E3F"/>
    <w:rsid w:val="00AE4CDE"/>
    <w:rsid w:val="00AE64BC"/>
    <w:rsid w:val="00B568D3"/>
    <w:rsid w:val="00C16D45"/>
    <w:rsid w:val="00C32C98"/>
    <w:rsid w:val="00C62952"/>
    <w:rsid w:val="00CB2F28"/>
    <w:rsid w:val="00CB5B63"/>
    <w:rsid w:val="00CC7D98"/>
    <w:rsid w:val="00D23B81"/>
    <w:rsid w:val="00D40DE3"/>
    <w:rsid w:val="00D47C31"/>
    <w:rsid w:val="00D851ED"/>
    <w:rsid w:val="00DA2358"/>
    <w:rsid w:val="00DA425F"/>
    <w:rsid w:val="00DB427A"/>
    <w:rsid w:val="00EE346C"/>
    <w:rsid w:val="00EF372F"/>
    <w:rsid w:val="00F03539"/>
    <w:rsid w:val="00F86D81"/>
    <w:rsid w:val="00FB314E"/>
    <w:rsid w:val="00FE3D65"/>
    <w:rsid w:val="00FF5A9B"/>
    <w:rsid w:val="5D8B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59</Characters>
  <Lines>6</Lines>
  <Paragraphs>1</Paragraphs>
  <TotalTime>2</TotalTime>
  <ScaleCrop>false</ScaleCrop>
  <LinksUpToDate>false</LinksUpToDate>
  <CharactersWithSpaces>8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2:51:00Z</dcterms:created>
  <dc:creator>若梦 杨</dc:creator>
  <cp:lastModifiedBy>阿萨</cp:lastModifiedBy>
  <dcterms:modified xsi:type="dcterms:W3CDTF">2026-03-18T06:50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1MDA3ODIyZmZmOWQ3ZGQ5MjlhYTMzMDQ5MjI4OTciLCJ1c2VySWQiOiIxMTQzMjk2ODM1In0=</vt:lpwstr>
  </property>
  <property fmtid="{D5CDD505-2E9C-101B-9397-08002B2CF9AE}" pid="3" name="KSOProductBuildVer">
    <vt:lpwstr>2052-12.1.0.25225</vt:lpwstr>
  </property>
  <property fmtid="{D5CDD505-2E9C-101B-9397-08002B2CF9AE}" pid="4" name="ICV">
    <vt:lpwstr>D5CE79C9D778466A84A3579A03514324_12</vt:lpwstr>
  </property>
</Properties>
</file>